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horzAnchor="margin" w:tblpXSpec="center" w:tblpY="-1440"/>
        <w:tblW w:w="1009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1"/>
        <w:gridCol w:w="3076"/>
        <w:gridCol w:w="3148"/>
        <w:gridCol w:w="892"/>
      </w:tblGrid>
      <w:tr w14:paraId="40ADB2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097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BAEA6C5"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bookmarkStart w:id="0" w:name="_GoBack"/>
          </w:p>
          <w:p w14:paraId="1ED3684A"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</w:p>
          <w:p w14:paraId="482DA5B9"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</w:p>
          <w:p w14:paraId="392A070C"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</w:p>
          <w:p w14:paraId="2C8EB5A7"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</w:p>
          <w:p w14:paraId="31A291E2"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 xml:space="preserve">Supplementary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 xml:space="preserve">Table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 xml:space="preserve">.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Baseline Characteristics of Patients in the Derivation Cohort and the External Validation Cohort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.</w:t>
            </w:r>
          </w:p>
        </w:tc>
      </w:tr>
      <w:tr w14:paraId="062A56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8935DCE">
            <w:pPr>
              <w:widowControl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Variables</w:t>
            </w:r>
          </w:p>
        </w:tc>
        <w:tc>
          <w:tcPr>
            <w:tcW w:w="30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DE5AD10">
            <w:pPr>
              <w:widowControl/>
              <w:ind w:left="720" w:hanging="720" w:hangingChars="30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Derivation Cohort</w:t>
            </w:r>
          </w:p>
          <w:p w14:paraId="7661C871">
            <w:pPr>
              <w:widowControl/>
              <w:ind w:firstLine="720" w:firstLineChars="300"/>
              <w:jc w:val="both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(n=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769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31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51445C9">
            <w:pPr>
              <w:widowControl/>
              <w:ind w:left="480" w:hanging="480" w:hangingChars="20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External Validatio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Cohort</w:t>
            </w:r>
          </w:p>
          <w:p w14:paraId="5CA72046">
            <w:pPr>
              <w:widowControl/>
              <w:ind w:left="480" w:hanging="480" w:hangingChars="20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(n=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95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8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10D4CB2">
            <w:pPr>
              <w:widowControl/>
              <w:ind w:left="1" w:leftChars="-52" w:right="-67" w:rightChars="-32" w:hanging="110" w:hangingChars="46"/>
              <w:rPr>
                <w:rFonts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P</w:t>
            </w:r>
            <w:r>
              <w:rPr>
                <w:rFonts w:hint="eastAsia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Value</w:t>
            </w:r>
          </w:p>
        </w:tc>
      </w:tr>
      <w:tr w14:paraId="34BA64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D9012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Age</w:t>
            </w:r>
          </w:p>
        </w:tc>
        <w:tc>
          <w:tcPr>
            <w:tcW w:w="30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1A624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70.35±11.89</w:t>
            </w:r>
          </w:p>
        </w:tc>
        <w:tc>
          <w:tcPr>
            <w:tcW w:w="31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4CCFB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71.43±11.47</w:t>
            </w:r>
          </w:p>
        </w:tc>
        <w:tc>
          <w:tcPr>
            <w:tcW w:w="8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38056">
            <w:pPr>
              <w:widowControl/>
              <w:ind w:left="1" w:leftChars="-52" w:right="-67" w:rightChars="-32" w:hanging="110" w:hangingChars="46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0.114</w:t>
            </w:r>
          </w:p>
        </w:tc>
      </w:tr>
      <w:tr w14:paraId="6808BB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63E49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NYHA class (n, %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C4AE4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75D09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D9DB0">
            <w:pPr>
              <w:widowControl/>
              <w:ind w:left="1" w:leftChars="-52" w:right="-67" w:rightChars="-32" w:hanging="110" w:hangingChars="46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0.544</w:t>
            </w:r>
          </w:p>
        </w:tc>
      </w:tr>
      <w:tr w14:paraId="5EC659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CC87D"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III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0EAB6E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31 (56.0%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54445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86 (57.8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79328">
            <w:pPr>
              <w:widowControl/>
              <w:ind w:left="1" w:leftChars="-52" w:right="-67" w:rightChars="-32" w:hanging="110" w:hangingChars="46"/>
              <w:jc w:val="left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</w:tr>
      <w:tr w14:paraId="390FA3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9C19B"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IV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B3334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38 (44.0%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E32C1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09 (42.2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5F8F8">
            <w:pPr>
              <w:widowControl/>
              <w:ind w:left="1" w:leftChars="-52" w:right="-67" w:rightChars="-32" w:hanging="110" w:hangingChars="46"/>
              <w:jc w:val="left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</w:tr>
      <w:tr w14:paraId="019674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0731C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Past medical history (n, %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581B3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1ADF7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48647">
            <w:pPr>
              <w:widowControl/>
              <w:ind w:left="1" w:leftChars="-52" w:right="-67" w:rightChars="-32" w:hanging="110" w:hangingChars="46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10FBBE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AE624"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AF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F9974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22 (28.9%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3CFAE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60 (32.3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3ADF7">
            <w:pPr>
              <w:widowControl/>
              <w:ind w:left="1" w:leftChars="-52" w:right="-67" w:rightChars="-32" w:hanging="110" w:hangingChars="46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0.192</w:t>
            </w:r>
          </w:p>
        </w:tc>
      </w:tr>
      <w:tr w14:paraId="6901E6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5047F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Numberofcomorbidities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4D5B4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E5BDF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2AB68">
            <w:pPr>
              <w:widowControl/>
              <w:ind w:left="1" w:leftChars="-52" w:right="-67" w:rightChars="-32" w:hanging="110" w:hangingChars="46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0.964</w:t>
            </w:r>
          </w:p>
        </w:tc>
      </w:tr>
      <w:tr w14:paraId="7190CF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F51D2">
            <w:pPr>
              <w:widowControl/>
              <w:ind w:firstLine="240" w:firstLineChars="100"/>
              <w:jc w:val="left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6DCEC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35 (17.6%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F90E2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0 (16.2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ADA74">
            <w:pPr>
              <w:widowControl/>
              <w:ind w:left="1" w:leftChars="-52" w:right="-67" w:rightChars="-32" w:hanging="110" w:hangingChars="46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05ACA5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A3A2D">
            <w:pPr>
              <w:widowControl/>
              <w:ind w:firstLine="240" w:firstLineChars="100"/>
              <w:jc w:val="left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B974F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80 (36.4%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DAC1B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78 (36.0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9D850">
            <w:pPr>
              <w:widowControl/>
              <w:ind w:left="1" w:leftChars="-52" w:right="-67" w:rightChars="-32" w:hanging="110" w:hangingChars="46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44D96B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C2D3F">
            <w:pPr>
              <w:widowControl/>
              <w:ind w:firstLine="240" w:firstLineChars="100"/>
              <w:jc w:val="left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EE28A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90 (24.7%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FD2F2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30 (26.3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9DAC5">
            <w:pPr>
              <w:widowControl/>
              <w:ind w:left="1" w:leftChars="-52" w:right="-67" w:rightChars="-32" w:hanging="110" w:hangingChars="46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61EDCB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E31AA">
            <w:pPr>
              <w:widowControl/>
              <w:ind w:firstLine="240" w:firstLineChars="100"/>
              <w:jc w:val="left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B44F2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16 (15.1%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22FB7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79 (16.0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4DBD7">
            <w:pPr>
              <w:widowControl/>
              <w:ind w:left="1" w:leftChars="-52" w:right="-67" w:rightChars="-32" w:hanging="110" w:hangingChars="46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154682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D0B72">
            <w:pPr>
              <w:widowControl/>
              <w:ind w:firstLine="240" w:firstLineChars="100"/>
              <w:jc w:val="left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0083D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0 (5.2%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873EB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3 (4.6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345B6">
            <w:pPr>
              <w:widowControl/>
              <w:ind w:left="1" w:leftChars="-52" w:right="-67" w:rightChars="-32" w:hanging="110" w:hangingChars="46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52C51B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6265D"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86EB2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 (1.0%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D5817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 (1.0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19550">
            <w:pPr>
              <w:widowControl/>
              <w:ind w:left="1" w:leftChars="-52" w:right="-67" w:rightChars="-32" w:hanging="110" w:hangingChars="46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29B10A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1E6B8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Indices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1C435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F03E4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39AF5">
            <w:pPr>
              <w:widowControl/>
              <w:ind w:right="-67" w:rightChars="-32"/>
              <w:jc w:val="both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649223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0A7CB"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NLR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02A38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46 (2.30,5.33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665F3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37 (2.42,4.7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B32CD">
            <w:pPr>
              <w:widowControl/>
              <w:ind w:right="-67" w:rightChars="-32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0.450</w:t>
            </w:r>
          </w:p>
        </w:tc>
      </w:tr>
      <w:tr w14:paraId="561FF5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650A9"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TYG-BMI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3E42B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02.50 (179.16,231.50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D5706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02.22 (179.59,229.6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B6815">
            <w:pPr>
              <w:widowControl/>
              <w:ind w:left="1" w:leftChars="-52" w:right="-67" w:rightChars="-32" w:hanging="110" w:hangingChars="46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0.870</w:t>
            </w:r>
          </w:p>
        </w:tc>
      </w:tr>
      <w:tr w14:paraId="61B90B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026A1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CRP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(m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g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/L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8C922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.39 (2.11,24.19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D22EF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.45 (2.18,23.2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6A770">
            <w:pPr>
              <w:widowControl/>
              <w:ind w:left="1" w:leftChars="-52" w:right="-67" w:rightChars="-32" w:hanging="110" w:hangingChars="46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0.927</w:t>
            </w:r>
          </w:p>
        </w:tc>
      </w:tr>
      <w:tr w14:paraId="4FA34C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49FF6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Inotropic drugs (n, %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3EC55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6EBC8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E491A">
            <w:pPr>
              <w:widowControl/>
              <w:ind w:left="1" w:leftChars="-52" w:right="-67" w:rightChars="-32" w:hanging="110" w:hangingChars="46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277B7F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C615DFD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ACEI/ARB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/ARNI</w:t>
            </w:r>
          </w:p>
        </w:tc>
        <w:tc>
          <w:tcPr>
            <w:tcW w:w="30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7B8C10C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20 (67.6%)</w:t>
            </w:r>
          </w:p>
        </w:tc>
        <w:tc>
          <w:tcPr>
            <w:tcW w:w="31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8FC64CB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42 (69.1%)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C978847">
            <w:pPr>
              <w:widowControl/>
              <w:ind w:left="1" w:leftChars="-52" w:right="-67" w:rightChars="-32" w:hanging="110" w:hangingChars="46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0.584</w:t>
            </w:r>
          </w:p>
        </w:tc>
      </w:tr>
      <w:bookmarkEnd w:id="0"/>
    </w:tbl>
    <w:p w14:paraId="50EB7280">
      <w:pPr>
        <w:pStyle w:val="4"/>
        <w:bidi w:val="0"/>
        <w:spacing w:line="240" w:lineRule="auto"/>
        <w:ind w:left="0" w:firstLine="0"/>
        <w:rPr>
          <w:rFonts w:hint="eastAsia" w:ascii="Times New Roman" w:hAnsi="Times New Roman" w:cs="Times New Roman"/>
          <w:color w:val="auto"/>
          <w:sz w:val="24"/>
          <w:lang w:val="en-US" w:eastAsia="zh-CN"/>
        </w:rPr>
      </w:pPr>
      <w:r>
        <w:rPr>
          <w:rFonts w:ascii="Times New Roman" w:hAnsi="Times New Roman" w:cs="Times New Roman"/>
          <w:color w:val="auto"/>
          <w:sz w:val="24"/>
        </w:rPr>
        <w:t>Abbreviations: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NYHA, </w:t>
      </w:r>
      <w:r>
        <w:rPr>
          <w:rFonts w:ascii="Times New Roman" w:hAnsi="Times New Roman" w:cs="Times New Roman"/>
          <w:color w:val="auto"/>
          <w:sz w:val="24"/>
        </w:rPr>
        <w:t>New York Heart Association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; </w:t>
      </w:r>
      <w:r>
        <w:rPr>
          <w:rFonts w:ascii="Times New Roman" w:hAnsi="Times New Roman" w:cs="Times New Roman"/>
          <w:color w:val="auto"/>
          <w:sz w:val="24"/>
        </w:rPr>
        <w:t>AF, atrial fibrillation;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lang w:val="en-US" w:eastAsia="zh-CN"/>
        </w:rPr>
        <w:t xml:space="preserve">NLR, 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</w:rPr>
        <w:t>the neutrophil-to-lymphocyte ratio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62626"/>
          <w:spacing w:val="0"/>
          <w:sz w:val="24"/>
          <w:szCs w:val="24"/>
          <w:shd w:val="clear" w:fill="FFFFFF"/>
          <w:lang w:val="en-US" w:eastAsia="zh-CN"/>
        </w:rPr>
        <w:t xml:space="preserve">TYG-BMI, triglyceride-glucose-body mass index;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CRP, 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</w:rPr>
        <w:t>C-reactive protein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lang w:val="en-US" w:eastAsia="zh-CN"/>
        </w:rPr>
        <w:t xml:space="preserve">; </w:t>
      </w:r>
      <w:r>
        <w:rPr>
          <w:rFonts w:ascii="Times New Roman" w:hAnsi="Times New Roman" w:cs="Times New Roman"/>
          <w:color w:val="auto"/>
          <w:sz w:val="24"/>
        </w:rPr>
        <w:t>ACEI, angiotensin-converting enzyme inhibitor; ARB, angiotensin receptor blockers; ARNI, angiotensin receptor-neprilysin inhibitor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.</w:t>
      </w:r>
    </w:p>
    <w:p w14:paraId="6D692A5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0E5E15"/>
    <w:rsid w:val="020D31B7"/>
    <w:rsid w:val="03936CB9"/>
    <w:rsid w:val="03A569EC"/>
    <w:rsid w:val="06CE625A"/>
    <w:rsid w:val="07A5520D"/>
    <w:rsid w:val="07F65A68"/>
    <w:rsid w:val="08206641"/>
    <w:rsid w:val="09842C00"/>
    <w:rsid w:val="09EF451D"/>
    <w:rsid w:val="10E072B6"/>
    <w:rsid w:val="117D2D56"/>
    <w:rsid w:val="147541B9"/>
    <w:rsid w:val="16117F11"/>
    <w:rsid w:val="19FF69FF"/>
    <w:rsid w:val="209F2F2B"/>
    <w:rsid w:val="229D5007"/>
    <w:rsid w:val="28137B19"/>
    <w:rsid w:val="290E5E15"/>
    <w:rsid w:val="2E5844D8"/>
    <w:rsid w:val="2F340AA1"/>
    <w:rsid w:val="31E06CBE"/>
    <w:rsid w:val="34BE79A3"/>
    <w:rsid w:val="3E772758"/>
    <w:rsid w:val="3F1461F9"/>
    <w:rsid w:val="3F1E4982"/>
    <w:rsid w:val="46B63991"/>
    <w:rsid w:val="486378A9"/>
    <w:rsid w:val="4D80415F"/>
    <w:rsid w:val="4EA330F5"/>
    <w:rsid w:val="52B72CCB"/>
    <w:rsid w:val="54B716A8"/>
    <w:rsid w:val="560E354A"/>
    <w:rsid w:val="58931AE5"/>
    <w:rsid w:val="59513E7A"/>
    <w:rsid w:val="5B7D2CDE"/>
    <w:rsid w:val="5F677827"/>
    <w:rsid w:val="65566374"/>
    <w:rsid w:val="67B81568"/>
    <w:rsid w:val="68D777CC"/>
    <w:rsid w:val="6E1B45FE"/>
    <w:rsid w:val="7B560A24"/>
    <w:rsid w:val="7C372603"/>
    <w:rsid w:val="7FC56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3</Words>
  <Characters>948</Characters>
  <Lines>0</Lines>
  <Paragraphs>0</Paragraphs>
  <TotalTime>1</TotalTime>
  <ScaleCrop>false</ScaleCrop>
  <LinksUpToDate>false</LinksUpToDate>
  <CharactersWithSpaces>103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3T06:42:00Z</dcterms:created>
  <dc:creator>胡月</dc:creator>
  <cp:lastModifiedBy>胡月</cp:lastModifiedBy>
  <dcterms:modified xsi:type="dcterms:W3CDTF">2026-01-18T03:31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6AF5CD46C26B4C4091F899556CC6D92D_11</vt:lpwstr>
  </property>
  <property fmtid="{D5CDD505-2E9C-101B-9397-08002B2CF9AE}" pid="4" name="KSOTemplateDocerSaveRecord">
    <vt:lpwstr>eyJoZGlkIjoiN2YzNjBkOTgyNWQ1YTMxYzM3MzMwNWFiODNmOWIzYWMiLCJ1c2VySWQiOiIxNjM5MDA3NjAyIn0=</vt:lpwstr>
  </property>
</Properties>
</file>